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30" w:type="dxa"/>
        <w:tblInd w:w="-923" w:type="dxa"/>
        <w:tblLook w:val="04A0"/>
      </w:tblPr>
      <w:tblGrid>
        <w:gridCol w:w="723"/>
        <w:gridCol w:w="2366"/>
        <w:gridCol w:w="608"/>
        <w:gridCol w:w="524"/>
        <w:gridCol w:w="1033"/>
        <w:gridCol w:w="608"/>
        <w:gridCol w:w="524"/>
        <w:gridCol w:w="1033"/>
        <w:gridCol w:w="1182"/>
        <w:gridCol w:w="1435"/>
        <w:gridCol w:w="1194"/>
      </w:tblGrid>
      <w:tr w:rsidR="00EB7104" w:rsidRPr="00EB7104" w:rsidTr="00EB7104">
        <w:trPr>
          <w:trHeight w:val="525"/>
        </w:trPr>
        <w:tc>
          <w:tcPr>
            <w:tcW w:w="112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Default="00107500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</w:t>
            </w:r>
            <w:r w:rsidR="00EB710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 Table</w:t>
            </w:r>
            <w:r w:rsidR="00EB710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: </w:t>
            </w:r>
            <w:r w:rsidR="00EB7104" w:rsidRPr="00EB710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amination Frequency of Specific Surfaces Before and After the Intervention</w:t>
            </w:r>
          </w:p>
          <w:p w:rsidR="0066590E" w:rsidRPr="00EB7104" w:rsidRDefault="0066590E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bookmarkStart w:id="0" w:name="_GoBack"/>
            <w:bookmarkEnd w:id="0"/>
          </w:p>
        </w:tc>
      </w:tr>
      <w:tr w:rsidR="00EB7104" w:rsidRPr="00EB7104" w:rsidTr="00EB7104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EB7104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EB7104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B7104" w:rsidRPr="00EB7104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7104">
              <w:rPr>
                <w:rFonts w:ascii="Calibri" w:eastAsia="Times New Roman" w:hAnsi="Calibri" w:cs="Times New Roman"/>
                <w:color w:val="000000"/>
              </w:rPr>
              <w:t>Pre-intervention</w:t>
            </w:r>
          </w:p>
        </w:tc>
        <w:tc>
          <w:tcPr>
            <w:tcW w:w="216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B7104" w:rsidRPr="00EB7104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7104">
              <w:rPr>
                <w:rFonts w:ascii="Calibri" w:eastAsia="Times New Roman" w:hAnsi="Calibri" w:cs="Times New Roman"/>
                <w:color w:val="000000"/>
              </w:rPr>
              <w:t>Post-intervention</w:t>
            </w:r>
          </w:p>
        </w:tc>
        <w:tc>
          <w:tcPr>
            <w:tcW w:w="3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EB7104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7104">
              <w:rPr>
                <w:rFonts w:ascii="Calibri" w:eastAsia="Times New Roman" w:hAnsi="Calibri" w:cs="Times New Roman"/>
                <w:color w:val="000000"/>
              </w:rPr>
              <w:t>Comparative Results</w:t>
            </w:r>
          </w:p>
        </w:tc>
      </w:tr>
      <w:tr w:rsidR="00EB7104" w:rsidRPr="002A5AE0" w:rsidTr="00EB7104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EB7104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Surface Type</w:t>
            </w:r>
          </w:p>
        </w:tc>
        <w:tc>
          <w:tcPr>
            <w:tcW w:w="6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Pass</w:t>
            </w:r>
          </w:p>
        </w:tc>
        <w:tc>
          <w:tcPr>
            <w:tcW w:w="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il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Pass Rate</w:t>
            </w:r>
          </w:p>
        </w:tc>
        <w:tc>
          <w:tcPr>
            <w:tcW w:w="6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Pass</w:t>
            </w:r>
          </w:p>
        </w:tc>
        <w:tc>
          <w:tcPr>
            <w:tcW w:w="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il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Pass Rate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Improved?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Pass Rate Differential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EB7104" w:rsidRPr="002A5AE0" w:rsidTr="002A5AE0">
        <w:trPr>
          <w:trHeight w:val="683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  <w:t>16S rDN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ilet hand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40.9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0686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 xml:space="preserve">room </w:t>
            </w:r>
            <w:proofErr w:type="spellStart"/>
            <w:r w:rsidRPr="002A5AE0">
              <w:rPr>
                <w:rFonts w:ascii="Calibri" w:eastAsia="Times New Roman" w:hAnsi="Calibri" w:cs="Times New Roman"/>
                <w:color w:val="000000"/>
              </w:rPr>
              <w:t>lightswitch</w:t>
            </w:r>
            <w:proofErr w:type="spellEnd"/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8.33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32.5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155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ilet rail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2.73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22.7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4003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ay tab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2.73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4.5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18.1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6594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room door clos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3.33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7.5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edpan clean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5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6.8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call bo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ilet seat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3.33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5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elephon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2.73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5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.2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IV po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0.0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7.78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.7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side rail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.0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edside tab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2.73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3.33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.6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6404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athroom door clos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3.64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5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.3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6668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 xml:space="preserve">bathroom </w:t>
            </w:r>
            <w:proofErr w:type="spellStart"/>
            <w:r w:rsidRPr="002A5AE0">
              <w:rPr>
                <w:rFonts w:ascii="Calibri" w:eastAsia="Times New Roman" w:hAnsi="Calibri" w:cs="Times New Roman"/>
                <w:color w:val="000000"/>
              </w:rPr>
              <w:t>lightswitch</w:t>
            </w:r>
            <w:proofErr w:type="spellEnd"/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3.64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5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.3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6668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room sink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4.5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6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2.1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6802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athroom sink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4.5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6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2.1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6802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room chai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4.5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6.67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2.12%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6802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3.66%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1.21%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2.4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6481</w:t>
            </w:r>
          </w:p>
        </w:tc>
      </w:tr>
      <w:tr w:rsidR="00EB7104" w:rsidRPr="002A5AE0" w:rsidTr="002A5AE0">
        <w:trPr>
          <w:trHeight w:val="199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  <w:t>Blood Aga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ay tab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7.2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54.5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03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ilet seat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31.8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193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elephon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2.73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22.7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4003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ilet rail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4.5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3.33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21.2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4136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athroom sink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4.5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1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12.8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6843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side rail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9.0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room door clos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1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8.3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room sink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3.64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8.33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5.3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edpan clean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call bo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3.64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3.64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ilet hand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1.67%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7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 xml:space="preserve">room </w:t>
            </w:r>
            <w:proofErr w:type="spellStart"/>
            <w:r w:rsidRPr="002A5AE0">
              <w:rPr>
                <w:rFonts w:ascii="Calibri" w:eastAsia="Times New Roman" w:hAnsi="Calibri" w:cs="Times New Roman"/>
                <w:color w:val="000000"/>
              </w:rPr>
              <w:t>lightswitch</w:t>
            </w:r>
            <w:proofErr w:type="spellEnd"/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1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7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room chai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4.5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8.33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.7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IV po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0.0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5.56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.5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 xml:space="preserve">bathroom </w:t>
            </w:r>
            <w:proofErr w:type="spellStart"/>
            <w:r w:rsidRPr="002A5AE0">
              <w:rPr>
                <w:rFonts w:ascii="Calibri" w:eastAsia="Times New Roman" w:hAnsi="Calibri" w:cs="Times New Roman"/>
                <w:color w:val="000000"/>
              </w:rPr>
              <w:t>lightswitch</w:t>
            </w:r>
            <w:proofErr w:type="spellEnd"/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1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.8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5901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edside tab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54.5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6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2.1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6802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athroom door clos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2.73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1.67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8.94%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3168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4.73%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8.18%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6.5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1758</w:t>
            </w:r>
          </w:p>
        </w:tc>
      </w:tr>
      <w:tr w:rsidR="00EB7104" w:rsidRPr="002A5AE0" w:rsidTr="002A5AE0">
        <w:trPr>
          <w:trHeight w:val="199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  <w:t>MacConkey Aga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ay tab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3.64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27.2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3108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room sink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5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15.9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5901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edside tab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1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8.3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athroom sink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5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6.8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ilet rail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72.73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66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-6.0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side rail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room door clos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edpan clean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elephon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1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7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room chai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1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7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call box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.0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ilet hand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.0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4783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 xml:space="preserve">room </w:t>
            </w:r>
            <w:proofErr w:type="spellStart"/>
            <w:r w:rsidRPr="002A5AE0">
              <w:rPr>
                <w:rFonts w:ascii="Calibri" w:eastAsia="Times New Roman" w:hAnsi="Calibri" w:cs="Times New Roman"/>
                <w:color w:val="000000"/>
              </w:rPr>
              <w:t>lightswitch</w:t>
            </w:r>
            <w:proofErr w:type="spellEnd"/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.0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4783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bathroom door clos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9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.0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4783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ilet seat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1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.8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5901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 xml:space="preserve">bathroom </w:t>
            </w:r>
            <w:proofErr w:type="spellStart"/>
            <w:r w:rsidRPr="002A5AE0">
              <w:rPr>
                <w:rFonts w:ascii="Calibri" w:eastAsia="Times New Roman" w:hAnsi="Calibri" w:cs="Times New Roman"/>
                <w:color w:val="000000"/>
              </w:rPr>
              <w:t>lightswitch</w:t>
            </w:r>
            <w:proofErr w:type="spellEnd"/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81.82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1.67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.8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5901</w:t>
            </w:r>
          </w:p>
        </w:tc>
      </w:tr>
      <w:tr w:rsidR="00EB7104" w:rsidRPr="002A5AE0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IV pol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0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0.00%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  <w:tr w:rsidR="00EB7104" w:rsidRPr="00EB7104" w:rsidTr="002A5AE0">
        <w:trPr>
          <w:trHeight w:val="300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32%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90.40%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2A5AE0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0.0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104" w:rsidRPr="00EB7104" w:rsidRDefault="00EB7104" w:rsidP="00EB7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AE0">
              <w:rPr>
                <w:rFonts w:ascii="Calibri" w:eastAsia="Times New Roman" w:hAnsi="Calibri" w:cs="Times New Roman"/>
                <w:color w:val="000000"/>
              </w:rPr>
              <w:t>1.0000</w:t>
            </w:r>
          </w:p>
        </w:tc>
      </w:tr>
    </w:tbl>
    <w:p w:rsidR="009632D2" w:rsidRDefault="009632D2"/>
    <w:p w:rsidR="00EB7104" w:rsidRDefault="00EB7104"/>
    <w:p w:rsidR="00EB7104" w:rsidRPr="00107500" w:rsidRDefault="00107500" w:rsidP="00EB7104">
      <w:pPr>
        <w:rPr>
          <w:b/>
        </w:rPr>
      </w:pPr>
      <w:r>
        <w:rPr>
          <w:b/>
        </w:rPr>
        <w:t>S1 Table</w:t>
      </w:r>
      <w:r w:rsidR="00EB7104" w:rsidRPr="00EB7104">
        <w:rPr>
          <w:b/>
        </w:rPr>
        <w:t xml:space="preserve">. Contamination Frequency of Specific Surfaces </w:t>
      </w:r>
      <w:proofErr w:type="gramStart"/>
      <w:r w:rsidR="00EB7104" w:rsidRPr="00EB7104">
        <w:rPr>
          <w:b/>
        </w:rPr>
        <w:t>Be</w:t>
      </w:r>
      <w:r>
        <w:rPr>
          <w:b/>
        </w:rPr>
        <w:t>fore</w:t>
      </w:r>
      <w:proofErr w:type="gramEnd"/>
      <w:r>
        <w:rPr>
          <w:b/>
        </w:rPr>
        <w:t xml:space="preserve"> &amp; After the Intervention. </w:t>
      </w:r>
      <w:r w:rsidR="00EB7104" w:rsidRPr="00EB7104">
        <w:t xml:space="preserve">Surfaces are ordered by the change in the contamination frequency after the training intervention. P-values are for a two-tailed Fisher’s exact test. Counts from the full observation period are shown.  </w:t>
      </w:r>
    </w:p>
    <w:p w:rsidR="00EB7104" w:rsidRDefault="00EB7104"/>
    <w:sectPr w:rsidR="00EB7104" w:rsidSect="00963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EB7104"/>
    <w:rsid w:val="00107500"/>
    <w:rsid w:val="002A5AE0"/>
    <w:rsid w:val="005A1148"/>
    <w:rsid w:val="0066590E"/>
    <w:rsid w:val="009632D2"/>
    <w:rsid w:val="00AB47FC"/>
    <w:rsid w:val="00CA5B41"/>
    <w:rsid w:val="00EA0CF1"/>
    <w:rsid w:val="00EB71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74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 Lesho</dc:creator>
  <cp:lastModifiedBy>Emil Lesho</cp:lastModifiedBy>
  <cp:revision>2</cp:revision>
  <dcterms:created xsi:type="dcterms:W3CDTF">2016-05-06T21:44:00Z</dcterms:created>
  <dcterms:modified xsi:type="dcterms:W3CDTF">2016-05-06T21:44:00Z</dcterms:modified>
</cp:coreProperties>
</file>